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91D7C" w14:textId="5EF2D438" w:rsidR="00E0459C" w:rsidRPr="00E0459C" w:rsidRDefault="00E0459C" w:rsidP="00E0459C">
      <w:pPr>
        <w:jc w:val="center"/>
        <w:rPr>
          <w:rFonts w:ascii="Times New Roman" w:hAnsi="Times New Roman" w:cs="Times New Roman"/>
          <w:sz w:val="28"/>
          <w:szCs w:val="28"/>
        </w:rPr>
      </w:pPr>
      <w:r w:rsidRPr="00E0459C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78E0FFBF" w14:textId="36C8B308" w:rsidR="009322A0" w:rsidRPr="00E0459C" w:rsidRDefault="00072354" w:rsidP="001F59EC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203571956"/>
      <w:r w:rsidRPr="00E0459C">
        <w:rPr>
          <w:rFonts w:ascii="Times New Roman" w:hAnsi="Times New Roman" w:cs="Times New Roman"/>
          <w:sz w:val="28"/>
          <w:szCs w:val="28"/>
        </w:rPr>
        <w:t>Table S</w:t>
      </w:r>
      <w:r w:rsidR="00E0459C" w:rsidRPr="00E0459C">
        <w:rPr>
          <w:rFonts w:ascii="Times New Roman" w:hAnsi="Times New Roman" w:cs="Times New Roman"/>
          <w:sz w:val="28"/>
          <w:szCs w:val="28"/>
        </w:rPr>
        <w:t>1</w:t>
      </w:r>
      <w:r w:rsidRPr="00E0459C">
        <w:rPr>
          <w:rFonts w:ascii="Times New Roman" w:hAnsi="Times New Roman" w:cs="Times New Roman"/>
          <w:sz w:val="28"/>
          <w:szCs w:val="28"/>
        </w:rPr>
        <w:t xml:space="preserve">. Optimized hyperparameter configurations for the </w:t>
      </w:r>
      <w:r w:rsidRPr="00E0459C">
        <w:rPr>
          <w:rFonts w:ascii="Times New Roman" w:hAnsi="Times New Roman" w:cs="Times New Roman"/>
          <w:sz w:val="28"/>
          <w:szCs w:val="28"/>
        </w:rPr>
        <w:t>6</w:t>
      </w:r>
      <w:r w:rsidRPr="00E0459C">
        <w:rPr>
          <w:rFonts w:ascii="Times New Roman" w:hAnsi="Times New Roman" w:cs="Times New Roman"/>
          <w:sz w:val="28"/>
          <w:szCs w:val="28"/>
        </w:rPr>
        <w:t xml:space="preserve"> algorithms</w:t>
      </w:r>
    </w:p>
    <w:tbl>
      <w:tblPr>
        <w:tblW w:w="593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23"/>
        <w:gridCol w:w="3220"/>
        <w:gridCol w:w="1587"/>
      </w:tblGrid>
      <w:tr w:rsidR="00072354" w:rsidRPr="00E0459C" w14:paraId="6D9F9A5F" w14:textId="77777777" w:rsidTr="001F59EC">
        <w:trPr>
          <w:trHeight w:val="278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FDE000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del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7874454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552CAC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lues</w:t>
            </w:r>
          </w:p>
        </w:tc>
      </w:tr>
      <w:tr w:rsidR="00072354" w:rsidRPr="00E0459C" w14:paraId="271273DE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1EF23130" w14:textId="50E93BFB" w:rsidR="00072354" w:rsidRPr="00072354" w:rsidRDefault="00072354" w:rsidP="00072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L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C55CFE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tivatio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14FBF4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LU</w:t>
            </w:r>
          </w:p>
        </w:tc>
      </w:tr>
      <w:tr w:rsidR="00072354" w:rsidRPr="00E0459C" w14:paraId="77BDC5E0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9F3D648" w14:textId="27A71BFB" w:rsidR="00072354" w:rsidRPr="00072354" w:rsidRDefault="00072354" w:rsidP="00072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A70385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lv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2E0D3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am</w:t>
            </w:r>
            <w:proofErr w:type="spellEnd"/>
          </w:p>
        </w:tc>
      </w:tr>
      <w:tr w:rsidR="00072354" w:rsidRPr="00E0459C" w14:paraId="1E682E5E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465D2CEB" w14:textId="673EE75E" w:rsidR="00072354" w:rsidRPr="00072354" w:rsidRDefault="00072354" w:rsidP="00072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F9107A9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arning Rat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DFEBD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072354" w:rsidRPr="00E0459C" w14:paraId="5013F74B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DC77EBA" w14:textId="1E3F9535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955705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 Iteration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C3EAD0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0</w:t>
            </w:r>
          </w:p>
        </w:tc>
      </w:tr>
      <w:tr w:rsidR="00072354" w:rsidRPr="00E0459C" w14:paraId="46F3EA74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2902C7E6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ABB7940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ph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277D0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1</w:t>
            </w:r>
          </w:p>
        </w:tc>
      </w:tr>
      <w:tr w:rsidR="00072354" w:rsidRPr="00E0459C" w14:paraId="46AC55AB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676427A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1E11018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ment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33576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</w:t>
            </w:r>
          </w:p>
        </w:tc>
      </w:tr>
      <w:tr w:rsidR="00072354" w:rsidRPr="00E0459C" w14:paraId="76F03F61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C5F5FC1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1E958C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atch Siz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FFF0F0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0</w:t>
            </w:r>
          </w:p>
        </w:tc>
      </w:tr>
      <w:tr w:rsidR="00072354" w:rsidRPr="00E0459C" w14:paraId="6E09126C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79BC632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F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B348CD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_estimators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0BB41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8</w:t>
            </w:r>
          </w:p>
        </w:tc>
      </w:tr>
      <w:tr w:rsidR="00072354" w:rsidRPr="00E0459C" w14:paraId="23887C09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6D14B64A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EA214DE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_features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B07565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ne</w:t>
            </w:r>
          </w:p>
        </w:tc>
      </w:tr>
      <w:tr w:rsidR="00072354" w:rsidRPr="00E0459C" w14:paraId="4CC597E2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460B27B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5000F3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_depth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53B7F8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</w:tr>
      <w:tr w:rsidR="00072354" w:rsidRPr="00E0459C" w14:paraId="203B3EB2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3609D6E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C84671E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n_samples_split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E74C1C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072354" w:rsidRPr="00E0459C" w14:paraId="1C472B6A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BE1041D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267910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n_samples_leaf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334767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072354" w:rsidRPr="00E0459C" w14:paraId="28EC1B58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715931AF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5D3FEE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n_impurity_decreas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0E6FFB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4</w:t>
            </w:r>
          </w:p>
        </w:tc>
      </w:tr>
      <w:tr w:rsidR="00072354" w:rsidRPr="00E0459C" w14:paraId="31B61746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04E1C3F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42832D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329CC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39</w:t>
            </w:r>
          </w:p>
        </w:tc>
      </w:tr>
      <w:tr w:rsidR="00072354" w:rsidRPr="00E0459C" w14:paraId="0471AF2C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31A7B844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A54C86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nalty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988D4D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1</w:t>
            </w:r>
          </w:p>
        </w:tc>
      </w:tr>
      <w:tr w:rsidR="00072354" w:rsidRPr="00E0459C" w14:paraId="511B21EA" w14:textId="77777777" w:rsidTr="001F59EC">
        <w:trPr>
          <w:trHeight w:val="33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859E98D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C61936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lv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6608D57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aga</w:t>
            </w:r>
          </w:p>
        </w:tc>
      </w:tr>
      <w:tr w:rsidR="00072354" w:rsidRPr="00E0459C" w14:paraId="1B05CFC8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8F0E9A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D403E6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lera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4A6B8A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18E-05</w:t>
            </w:r>
          </w:p>
        </w:tc>
      </w:tr>
      <w:tr w:rsidR="00072354" w:rsidRPr="00E0459C" w14:paraId="7AD836BA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4900F696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500A48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_iter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B55059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09</w:t>
            </w:r>
          </w:p>
        </w:tc>
      </w:tr>
      <w:tr w:rsidR="00072354" w:rsidRPr="00E0459C" w14:paraId="65086620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53B879F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tBoost</w:t>
            </w:r>
            <w:proofErr w:type="spellEnd"/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72B4D3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eration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33D62E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0</w:t>
            </w:r>
          </w:p>
        </w:tc>
      </w:tr>
      <w:tr w:rsidR="00072354" w:rsidRPr="00E0459C" w14:paraId="0A342202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E42BF88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1BA901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arning_rat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366100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  <w:tr w:rsidR="00072354" w:rsidRPr="00E0459C" w14:paraId="3408CF35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D095483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9FBD864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pth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A95404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072354" w:rsidRPr="00E0459C" w14:paraId="73E34983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101EF1B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23ECA4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2_leaf_reg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E20B9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072354" w:rsidRPr="00E0459C" w14:paraId="4A8D9E84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7188267D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F398C0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BD19A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072354" w:rsidRPr="00E0459C" w14:paraId="2DD0506E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3607040C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6330EE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order_count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CEDBB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8</w:t>
            </w:r>
          </w:p>
        </w:tc>
      </w:tr>
      <w:tr w:rsidR="00072354" w:rsidRPr="00E0459C" w14:paraId="335BAFE7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2BAA47FB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E982E9E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read_count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413358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</w:t>
            </w:r>
          </w:p>
        </w:tc>
      </w:tr>
      <w:tr w:rsidR="00072354" w:rsidRPr="00E0459C" w14:paraId="140E933C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F781159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C3E7AC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sk_typ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F89F9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U</w:t>
            </w:r>
          </w:p>
        </w:tc>
      </w:tr>
      <w:tr w:rsidR="00072354" w:rsidRPr="00E0459C" w14:paraId="7A7E5E8D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0E332D8E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GBM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C67625F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_estimators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535C2C9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00</w:t>
            </w:r>
          </w:p>
        </w:tc>
      </w:tr>
      <w:tr w:rsidR="00072354" w:rsidRPr="00E0459C" w14:paraId="55490533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CFE36A4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F830F5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arning_rat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EF52D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  <w:tr w:rsidR="00072354" w:rsidRPr="00E0459C" w14:paraId="2A2AD9E7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6D59573C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774843F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_depth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022AA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</w:tr>
      <w:tr w:rsidR="00072354" w:rsidRPr="00E0459C" w14:paraId="197734AF" w14:textId="77777777" w:rsidTr="001F59EC">
        <w:trPr>
          <w:trHeight w:val="33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48F6445D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AA98EA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m_leaves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5D1B77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072354" w:rsidRPr="00E0459C" w14:paraId="73F8AFEE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D2CCDC2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ADE3717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sample_for_bin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F415E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0000</w:t>
            </w:r>
          </w:p>
        </w:tc>
      </w:tr>
      <w:tr w:rsidR="00072354" w:rsidRPr="00E0459C" w14:paraId="663507E5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26823114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BA18A3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sample_bytre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40DB97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072354" w:rsidRPr="00E0459C" w14:paraId="08B3A62A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B7CC671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CD5A642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g_alph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57F73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  <w:tr w:rsidR="00072354" w:rsidRPr="00E0459C" w14:paraId="19C36218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6EFA6109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66996ED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g_lambd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CFB0ED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  <w:tr w:rsidR="00072354" w:rsidRPr="00E0459C" w14:paraId="6A2A8DB6" w14:textId="77777777" w:rsidTr="001F59EC">
        <w:trPr>
          <w:trHeight w:val="278"/>
          <w:jc w:val="center"/>
        </w:trPr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7796FF11" w14:textId="361801AB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  <w:proofErr w:type="spellEnd"/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6C432E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_estimators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E187FB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1</w:t>
            </w:r>
          </w:p>
        </w:tc>
      </w:tr>
      <w:tr w:rsidR="00072354" w:rsidRPr="00E0459C" w14:paraId="451EFD08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7D8B5DAC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6959887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arning_rat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09556D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324</w:t>
            </w:r>
          </w:p>
        </w:tc>
      </w:tr>
      <w:tr w:rsidR="00072354" w:rsidRPr="00E0459C" w14:paraId="1F93E5A5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0DDEBDB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CAE032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_depth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ABAE945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</w:tr>
      <w:tr w:rsidR="00072354" w:rsidRPr="00E0459C" w14:paraId="4406F498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7DD9BCC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BAEA51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n_child_weight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FF73B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</w:tr>
      <w:tr w:rsidR="00072354" w:rsidRPr="00E0459C" w14:paraId="785C8CDF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59E23F23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79D0C56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m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EEF2B4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68</w:t>
            </w:r>
          </w:p>
        </w:tc>
      </w:tr>
      <w:tr w:rsidR="00072354" w:rsidRPr="00E0459C" w14:paraId="51791BB6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19542CC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6304249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bsamp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6BAA83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34</w:t>
            </w:r>
          </w:p>
        </w:tc>
      </w:tr>
      <w:tr w:rsidR="00072354" w:rsidRPr="00E0459C" w14:paraId="7A0C239A" w14:textId="77777777" w:rsidTr="001F59EC">
        <w:trPr>
          <w:trHeight w:val="27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2E28F0D5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3ABDB7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sample_bytre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0E6381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072354" w:rsidRPr="00E0459C" w14:paraId="3ADFC81A" w14:textId="77777777" w:rsidTr="001F59EC">
        <w:trPr>
          <w:trHeight w:val="338"/>
          <w:jc w:val="center"/>
        </w:trPr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3EBEBFAF" w14:textId="77777777" w:rsidR="00072354" w:rsidRPr="00072354" w:rsidRDefault="00072354" w:rsidP="00072354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6CC766A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g_alph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E7922E" w14:textId="77777777" w:rsidR="00072354" w:rsidRPr="00072354" w:rsidRDefault="00072354" w:rsidP="0007235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72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</w:tbl>
    <w:p w14:paraId="79E3F75E" w14:textId="447515DD" w:rsidR="00072354" w:rsidRPr="00DA57DE" w:rsidRDefault="00DA57DE" w:rsidP="00DA57DE">
      <w:pPr>
        <w:jc w:val="both"/>
        <w:rPr>
          <w:rFonts w:ascii="Times New Roman" w:hAnsi="Times New Roman" w:cs="Times New Roman"/>
          <w:sz w:val="24"/>
        </w:rPr>
      </w:pPr>
      <w:r w:rsidRPr="00DA57DE">
        <w:rPr>
          <w:rFonts w:ascii="Times New Roman" w:hAnsi="Times New Roman" w:cs="Times New Roman"/>
          <w:sz w:val="24"/>
        </w:rPr>
        <w:t xml:space="preserve">C: Regularization parameter, saga: Stochastic average gradient with acceleration, </w:t>
      </w:r>
      <w:proofErr w:type="spellStart"/>
      <w:r w:rsidRPr="00DA57DE">
        <w:rPr>
          <w:rFonts w:ascii="Times New Roman" w:hAnsi="Times New Roman" w:cs="Times New Roman"/>
          <w:sz w:val="24"/>
        </w:rPr>
        <w:t>max_iter</w:t>
      </w:r>
      <w:proofErr w:type="spellEnd"/>
      <w:r w:rsidRPr="00DA57DE">
        <w:rPr>
          <w:rFonts w:ascii="Times New Roman" w:hAnsi="Times New Roman" w:cs="Times New Roman"/>
          <w:sz w:val="24"/>
        </w:rPr>
        <w:t xml:space="preserve">: maximum number of iterations, </w:t>
      </w:r>
      <w:proofErr w:type="spellStart"/>
      <w:r w:rsidRPr="00DA57DE">
        <w:rPr>
          <w:rFonts w:ascii="Times New Roman" w:hAnsi="Times New Roman" w:cs="Times New Roman"/>
          <w:sz w:val="24"/>
        </w:rPr>
        <w:t>n_estimators</w:t>
      </w:r>
      <w:proofErr w:type="spellEnd"/>
      <w:r w:rsidRPr="00DA57DE">
        <w:rPr>
          <w:rFonts w:ascii="Times New Roman" w:hAnsi="Times New Roman" w:cs="Times New Roman"/>
          <w:sz w:val="24"/>
        </w:rPr>
        <w:t xml:space="preserve">: number of trees in ensemble models, </w:t>
      </w:r>
      <w:proofErr w:type="spellStart"/>
      <w:r w:rsidRPr="00DA57DE">
        <w:rPr>
          <w:rFonts w:ascii="Times New Roman" w:hAnsi="Times New Roman" w:cs="Times New Roman"/>
          <w:sz w:val="24"/>
        </w:rPr>
        <w:t>min_samples_split</w:t>
      </w:r>
      <w:proofErr w:type="spellEnd"/>
      <w:r w:rsidRPr="00DA57DE">
        <w:rPr>
          <w:rFonts w:ascii="Times New Roman" w:hAnsi="Times New Roman" w:cs="Times New Roman"/>
          <w:sz w:val="24"/>
        </w:rPr>
        <w:t xml:space="preserve"> = minimum samples required to split an internal node, </w:t>
      </w:r>
      <w:proofErr w:type="spellStart"/>
      <w:r w:rsidRPr="00DA57DE">
        <w:rPr>
          <w:rFonts w:ascii="Times New Roman" w:hAnsi="Times New Roman" w:cs="Times New Roman"/>
          <w:sz w:val="24"/>
        </w:rPr>
        <w:t>min_samples_leaf</w:t>
      </w:r>
      <w:proofErr w:type="spellEnd"/>
      <w:r w:rsidRPr="00DA57DE">
        <w:rPr>
          <w:rFonts w:ascii="Times New Roman" w:hAnsi="Times New Roman" w:cs="Times New Roman"/>
          <w:sz w:val="24"/>
        </w:rPr>
        <w:t xml:space="preserve">: minimum samples required to be at a leaf node, </w:t>
      </w:r>
      <w:proofErr w:type="spellStart"/>
      <w:r w:rsidRPr="00DA57DE">
        <w:rPr>
          <w:rFonts w:ascii="Times New Roman" w:hAnsi="Times New Roman" w:cs="Times New Roman"/>
          <w:sz w:val="24"/>
        </w:rPr>
        <w:t>min_impurity_decrease</w:t>
      </w:r>
      <w:proofErr w:type="spellEnd"/>
      <w:r w:rsidRPr="00DA57DE">
        <w:rPr>
          <w:rFonts w:ascii="Times New Roman" w:hAnsi="Times New Roman" w:cs="Times New Roman"/>
          <w:sz w:val="24"/>
        </w:rPr>
        <w:t>: threshold for early stopping in tree growth, Gamma: Minimum loss reduction</w:t>
      </w:r>
      <w:bookmarkEnd w:id="0"/>
    </w:p>
    <w:sectPr w:rsidR="00072354" w:rsidRPr="00DA5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354"/>
    <w:rsid w:val="00070F1B"/>
    <w:rsid w:val="00072354"/>
    <w:rsid w:val="001F59EC"/>
    <w:rsid w:val="002D0264"/>
    <w:rsid w:val="009322A0"/>
    <w:rsid w:val="00DA57DE"/>
    <w:rsid w:val="00E0459C"/>
    <w:rsid w:val="00E4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17EF"/>
  <w15:chartTrackingRefBased/>
  <w15:docId w15:val="{5D931AA7-2456-4688-A988-5E951FF7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23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2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23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3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23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235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235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235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235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23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2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2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23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23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23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23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23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23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23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2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23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23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2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23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23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23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2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23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23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4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82</Words>
  <Characters>1123</Characters>
  <Application>Microsoft Office Word</Application>
  <DocSecurity>0</DocSecurity>
  <Lines>26</Lines>
  <Paragraphs>1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x</dc:creator>
  <cp:keywords/>
  <dc:description/>
  <cp:lastModifiedBy>yy x</cp:lastModifiedBy>
  <cp:revision>3</cp:revision>
  <dcterms:created xsi:type="dcterms:W3CDTF">2025-07-16T06:48:00Z</dcterms:created>
  <dcterms:modified xsi:type="dcterms:W3CDTF">2025-07-16T08:03:00Z</dcterms:modified>
</cp:coreProperties>
</file>